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2FE3F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44C3153" w14:textId="77777777" w:rsidR="0074263A" w:rsidRDefault="0074263A" w:rsidP="00D56A95">
      <w:pPr>
        <w:rPr>
          <w:rFonts w:ascii="Times New Roman" w:hAnsi="Times New Roman" w:cs="Times New Roman"/>
          <w:b/>
          <w:bCs/>
        </w:rPr>
      </w:pPr>
    </w:p>
    <w:p w14:paraId="23350014" w14:textId="34508CB8" w:rsidR="0074263A" w:rsidRDefault="0074263A" w:rsidP="0074263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Material: </w:t>
      </w:r>
      <w:r w:rsidRPr="7898A082">
        <w:rPr>
          <w:rFonts w:ascii="Times New Roman" w:hAnsi="Times New Roman" w:cs="Times New Roman"/>
        </w:rPr>
        <w:t xml:space="preserve">Firearm Hospitalizations and Handgun Purchaser </w:t>
      </w:r>
      <w:r>
        <w:rPr>
          <w:rFonts w:ascii="Times New Roman" w:hAnsi="Times New Roman" w:cs="Times New Roman"/>
        </w:rPr>
        <w:t xml:space="preserve">Licensing </w:t>
      </w:r>
      <w:r w:rsidRPr="7898A082">
        <w:rPr>
          <w:rFonts w:ascii="Times New Roman" w:hAnsi="Times New Roman" w:cs="Times New Roman"/>
        </w:rPr>
        <w:t>laws: Longitudinal evaluation of state-level firearm licensure requirement on firearm violence, 2000-2016</w:t>
      </w:r>
    </w:p>
    <w:p w14:paraId="2081D3BE" w14:textId="77777777" w:rsidR="0074263A" w:rsidRDefault="0074263A" w:rsidP="0074263A">
      <w:pPr>
        <w:jc w:val="center"/>
        <w:rPr>
          <w:rFonts w:ascii="Times New Roman" w:hAnsi="Times New Roman" w:cs="Times New Roman"/>
        </w:rPr>
      </w:pPr>
    </w:p>
    <w:p w14:paraId="61108A25" w14:textId="77777777" w:rsidR="0074263A" w:rsidRDefault="0074263A" w:rsidP="0074263A">
      <w:pPr>
        <w:jc w:val="center"/>
        <w:rPr>
          <w:rFonts w:ascii="Times New Roman" w:hAnsi="Times New Roman" w:cs="Times New Roman"/>
        </w:rPr>
      </w:pPr>
    </w:p>
    <w:p w14:paraId="70D81C57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5AF51C15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1765640C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6F104400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F429B27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274AD1E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6628E4DC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B778DAC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6DAF561A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2C5895AC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1521EDD4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0D4882B4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51A591B2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5F684B22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7A285B0D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2A4E49E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113B2D4C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536DB0B2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2201C974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68636C6A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29F077FD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05809E9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4CFF6F99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225DE4F1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261AB55A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0735954B" w14:textId="77777777" w:rsidR="00D56A95" w:rsidRDefault="00D56A95" w:rsidP="00D56A95">
      <w:pPr>
        <w:rPr>
          <w:rFonts w:ascii="Times New Roman" w:hAnsi="Times New Roman" w:cs="Times New Roman"/>
          <w:b/>
          <w:bCs/>
        </w:rPr>
      </w:pPr>
    </w:p>
    <w:p w14:paraId="72C44EBF" w14:textId="77777777" w:rsidR="00582706" w:rsidRDefault="00582706"/>
    <w:p w14:paraId="26219A62" w14:textId="77777777" w:rsidR="00A00179" w:rsidRDefault="00A00179"/>
    <w:p w14:paraId="2CC26FAB" w14:textId="77777777" w:rsidR="00A00179" w:rsidRDefault="00A00179"/>
    <w:p w14:paraId="2D006A99" w14:textId="77777777" w:rsidR="00A00179" w:rsidRDefault="00A00179"/>
    <w:p w14:paraId="7BA0FAED" w14:textId="77777777" w:rsidR="00A00179" w:rsidRDefault="00A00179"/>
    <w:p w14:paraId="1F7497A7" w14:textId="77777777" w:rsidR="00A00179" w:rsidRDefault="00A00179"/>
    <w:p w14:paraId="0300803E" w14:textId="77777777" w:rsidR="00A00179" w:rsidRDefault="00A00179"/>
    <w:p w14:paraId="70A26C29" w14:textId="77777777" w:rsidR="00A00179" w:rsidRDefault="00A00179"/>
    <w:p w14:paraId="35EE0C05" w14:textId="77777777" w:rsidR="00A00179" w:rsidRDefault="00A00179"/>
    <w:p w14:paraId="7CA475D0" w14:textId="77777777" w:rsidR="00A00179" w:rsidRDefault="00A00179"/>
    <w:p w14:paraId="1D26B55C" w14:textId="77777777" w:rsidR="00A00179" w:rsidRDefault="00A00179"/>
    <w:p w14:paraId="745C1B79" w14:textId="77777777" w:rsidR="00540037" w:rsidRDefault="00540037">
      <w:pPr>
        <w:sectPr w:rsidR="00540037" w:rsidSect="00534975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1A38F2" w14:textId="77777777" w:rsidR="00A00179" w:rsidRDefault="00A00179"/>
    <w:p w14:paraId="697BC8F0" w14:textId="4E666264" w:rsidR="00A00179" w:rsidRDefault="00A00179">
      <w:pPr>
        <w:rPr>
          <w:rFonts w:ascii="Arial" w:hAnsi="Arial" w:cs="Arial"/>
        </w:rPr>
      </w:pPr>
      <w:r w:rsidRPr="00540037">
        <w:rPr>
          <w:rFonts w:ascii="Arial" w:hAnsi="Arial" w:cs="Arial"/>
          <w:b/>
          <w:bCs/>
        </w:rPr>
        <w:t>Supplemental</w:t>
      </w:r>
      <w:r w:rsidR="00540037" w:rsidRPr="00540037">
        <w:rPr>
          <w:rFonts w:ascii="Arial" w:hAnsi="Arial" w:cs="Arial"/>
          <w:b/>
          <w:bCs/>
        </w:rPr>
        <w:t xml:space="preserve"> Table 1:</w:t>
      </w:r>
      <w:r w:rsidR="00540037" w:rsidRPr="00540037">
        <w:rPr>
          <w:rFonts w:ascii="Arial" w:hAnsi="Arial" w:cs="Arial"/>
        </w:rPr>
        <w:t xml:space="preserve"> Pre-treatment covariate values for donor states, donor weights, and augmented synthetic control values for Missouri.</w:t>
      </w:r>
    </w:p>
    <w:p w14:paraId="7A8AB273" w14:textId="77777777" w:rsidR="00540037" w:rsidRPr="00540037" w:rsidRDefault="00540037">
      <w:pPr>
        <w:rPr>
          <w:rFonts w:ascii="Arial" w:hAnsi="Arial" w:cs="Arial"/>
        </w:rPr>
      </w:pPr>
    </w:p>
    <w:tbl>
      <w:tblPr>
        <w:tblW w:w="13929" w:type="dxa"/>
        <w:tblLayout w:type="fixed"/>
        <w:tblLook w:val="04A0" w:firstRow="1" w:lastRow="0" w:firstColumn="1" w:lastColumn="0" w:noHBand="0" w:noVBand="1"/>
      </w:tblPr>
      <w:tblGrid>
        <w:gridCol w:w="1550"/>
        <w:gridCol w:w="994"/>
        <w:gridCol w:w="1056"/>
        <w:gridCol w:w="1215"/>
        <w:gridCol w:w="945"/>
        <w:gridCol w:w="1328"/>
        <w:gridCol w:w="1064"/>
        <w:gridCol w:w="1304"/>
        <w:gridCol w:w="1170"/>
        <w:gridCol w:w="1232"/>
        <w:gridCol w:w="1175"/>
        <w:gridCol w:w="896"/>
      </w:tblGrid>
      <w:tr w:rsidR="00540037" w:rsidRPr="00540037" w14:paraId="7539E345" w14:textId="77777777" w:rsidTr="00540037">
        <w:trPr>
          <w:trHeight w:val="320"/>
        </w:trPr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5762" w14:textId="77777777" w:rsidR="00540037" w:rsidRPr="00540037" w:rsidRDefault="00540037" w:rsidP="005400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A5A" w14:textId="77777777" w:rsidR="00540037" w:rsidRPr="00540037" w:rsidRDefault="00540037" w:rsidP="005400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5" w:type="dxa"/>
            <w:gridSpan w:val="10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534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Treatment Covariate Values</w:t>
            </w:r>
          </w:p>
        </w:tc>
      </w:tr>
      <w:tr w:rsidR="00B248D0" w:rsidRPr="00540037" w14:paraId="35785A8D" w14:textId="77777777" w:rsidTr="00B248D0">
        <w:trPr>
          <w:trHeight w:val="13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0C068" w14:textId="77777777" w:rsidR="00B248D0" w:rsidRPr="00540037" w:rsidRDefault="00B248D0" w:rsidP="00B248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236D1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nor Weights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DAC05" w14:textId="1038905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FIH rate per 100,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06567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ice Employ-</w:t>
            </w:r>
          </w:p>
          <w:p w14:paraId="1CAD0938" w14:textId="631E666A" w:rsidR="00B248D0" w:rsidRPr="00540037" w:rsidRDefault="00620501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t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7752C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verty Rat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D135AD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employ</w:t>
            </w:r>
            <w:proofErr w:type="spellEnd"/>
          </w:p>
          <w:p w14:paraId="1166EBEF" w14:textId="550515B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t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5E639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cent Living in MS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DED9A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ulation of Ma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0FF10" w14:textId="0013C6F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cent Vetera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60C02" w14:textId="4338CEF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cent Marri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7AB07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al Income Measur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90097" w14:textId="266F68F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thanol Co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on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</w:tr>
      <w:tr w:rsidR="00540037" w:rsidRPr="00540037" w14:paraId="6D41B078" w14:textId="77777777" w:rsidTr="00B248D0">
        <w:trPr>
          <w:trHeight w:val="32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A7D1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necticu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98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4A1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EC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1.90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4E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6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B2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E1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56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2EAD" w14:textId="27A6BD26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1.69E+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FE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7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F4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86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8D3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77.93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CE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9</w:t>
            </w:r>
          </w:p>
        </w:tc>
      </w:tr>
      <w:tr w:rsidR="00540037" w:rsidRPr="00540037" w14:paraId="18B1BA25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85A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wai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8C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24F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72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7.3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17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28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AF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6D6" w14:textId="6EB57E18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6.35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91F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BF3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0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73B4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28.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83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10</w:t>
            </w:r>
          </w:p>
        </w:tc>
      </w:tr>
      <w:tr w:rsidR="00540037" w:rsidRPr="00540037" w14:paraId="61BE522A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E70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ino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61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0D4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5814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6.6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E31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AB8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CFC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6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38D" w14:textId="536A1430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6.16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56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03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1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831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434.7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41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98</w:t>
            </w:r>
          </w:p>
        </w:tc>
      </w:tr>
      <w:tr w:rsidR="00540037" w:rsidRPr="00540037" w14:paraId="50B1F93F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B58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ow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1300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D4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B8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6.1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B4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2B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5D0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7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79BF" w14:textId="269C0221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1.45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5C2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36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1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76E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549.5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01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4</w:t>
            </w:r>
          </w:p>
        </w:tc>
      </w:tr>
      <w:tr w:rsidR="00540037" w:rsidRPr="00540037" w14:paraId="6AD37152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BF63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ssachuset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4DD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B5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64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.5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A7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AC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A22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1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396" w14:textId="0F2799ED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3.0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14E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CF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4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259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99.5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F63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17</w:t>
            </w:r>
          </w:p>
        </w:tc>
      </w:tr>
      <w:tr w:rsidR="00540037" w:rsidRPr="00540037" w14:paraId="713DAACF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52B8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brask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477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8C4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56F0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.1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22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A30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47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7AB" w14:textId="6DA34C26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8.63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9BA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EC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1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0F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24.7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0FD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66</w:t>
            </w:r>
          </w:p>
        </w:tc>
      </w:tr>
      <w:tr w:rsidR="00540037" w:rsidRPr="00540037" w14:paraId="578CF697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E5E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w Jerse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010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F94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B7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9.4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81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81A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FFA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3DA" w14:textId="0D299069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4.17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F2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D0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1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273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18.7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9C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68</w:t>
            </w:r>
          </w:p>
        </w:tc>
      </w:tr>
      <w:tr w:rsidR="00540037" w:rsidRPr="00540037" w14:paraId="754D760A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821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w Yor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1BB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501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0D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8.2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240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08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17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2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82B" w14:textId="240A0FBC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9.23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6D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D4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1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4E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267.6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CAD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9</w:t>
            </w:r>
          </w:p>
        </w:tc>
      </w:tr>
      <w:tr w:rsidR="00540037" w:rsidRPr="00540037" w14:paraId="030CDCEB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58F7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rth Caroli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4F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4B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B76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8.4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5D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ADF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DE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3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244" w14:textId="76CB086E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4.17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58F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16DD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2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92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89.9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B1A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92</w:t>
            </w:r>
          </w:p>
        </w:tc>
      </w:tr>
      <w:tr w:rsidR="00540037" w:rsidRPr="00540037" w14:paraId="7A1DA6F9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726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3F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0D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AEF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EC4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1C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9A5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42D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18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5E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5CD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C6C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540037" w:rsidRPr="00540037" w14:paraId="0E8F51CD" w14:textId="77777777" w:rsidTr="00B248D0">
        <w:trPr>
          <w:trHeight w:val="468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C00" w14:textId="77777777" w:rsidR="00540037" w:rsidRPr="00540037" w:rsidRDefault="00540037" w:rsidP="0054003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ouri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B6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A58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E3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7.35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B4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3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E5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5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FFE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02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6ED" w14:textId="78150A7B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2.80E+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244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3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516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18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6F9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559.68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2D9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07</w:t>
            </w:r>
          </w:p>
        </w:tc>
      </w:tr>
      <w:tr w:rsidR="00540037" w:rsidRPr="00540037" w14:paraId="1766FC04" w14:textId="77777777" w:rsidTr="00B248D0">
        <w:trPr>
          <w:trHeight w:val="580"/>
        </w:trPr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1EBAF" w14:textId="77777777" w:rsidR="00540037" w:rsidRPr="00540037" w:rsidRDefault="00540037" w:rsidP="0054003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gmented Synthetic Control</w:t>
            </w: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539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B35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2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A30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1.808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845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82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989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3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4E9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967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D51D" w14:textId="6619CEB1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hAnsi="Arial" w:cs="Arial"/>
                <w:color w:val="000000"/>
                <w:sz w:val="18"/>
                <w:szCs w:val="18"/>
              </w:rPr>
              <w:t>3.57E+0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A6D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17</w:t>
            </w:r>
          </w:p>
        </w:tc>
        <w:tc>
          <w:tcPr>
            <w:tcW w:w="12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F9ED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185</w:t>
            </w:r>
          </w:p>
        </w:tc>
        <w:tc>
          <w:tcPr>
            <w:tcW w:w="11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AED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71.858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913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65</w:t>
            </w:r>
          </w:p>
        </w:tc>
      </w:tr>
      <w:tr w:rsidR="00540037" w:rsidRPr="00540037" w14:paraId="212A2C9E" w14:textId="77777777" w:rsidTr="00B248D0">
        <w:trPr>
          <w:trHeight w:val="580"/>
        </w:trPr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4E92" w14:textId="77777777" w:rsidR="00540037" w:rsidRPr="00540037" w:rsidRDefault="00540037" w:rsidP="0054003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18D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0BC6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A2D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02D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E6E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A60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4085" w14:textId="77777777" w:rsidR="00540037" w:rsidRPr="00540037" w:rsidRDefault="00540037" w:rsidP="0054003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1052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0A1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926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AA5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433DE6A" w14:textId="77777777" w:rsidR="00540037" w:rsidRPr="00540037" w:rsidRDefault="00540037">
      <w:pPr>
        <w:rPr>
          <w:rFonts w:ascii="Arial" w:hAnsi="Arial" w:cs="Arial"/>
          <w:sz w:val="20"/>
          <w:szCs w:val="20"/>
        </w:rPr>
      </w:pPr>
    </w:p>
    <w:p w14:paraId="5DD3848A" w14:textId="77777777" w:rsidR="00A00179" w:rsidRDefault="00A00179"/>
    <w:p w14:paraId="5CBE42CF" w14:textId="77777777" w:rsidR="00540037" w:rsidRDefault="00540037"/>
    <w:p w14:paraId="02DB0A51" w14:textId="77777777" w:rsidR="00540037" w:rsidRDefault="00540037"/>
    <w:p w14:paraId="0F2A9284" w14:textId="77777777" w:rsidR="00540037" w:rsidRDefault="00540037"/>
    <w:p w14:paraId="21941224" w14:textId="6F48D8C0" w:rsidR="00540037" w:rsidRDefault="00540037" w:rsidP="00540037">
      <w:pPr>
        <w:rPr>
          <w:rFonts w:ascii="Arial" w:hAnsi="Arial" w:cs="Arial"/>
        </w:rPr>
      </w:pPr>
      <w:r w:rsidRPr="00540037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540037">
        <w:rPr>
          <w:rFonts w:ascii="Arial" w:hAnsi="Arial" w:cs="Arial"/>
          <w:b/>
          <w:bCs/>
        </w:rPr>
        <w:t>:</w:t>
      </w:r>
      <w:r w:rsidRPr="00540037">
        <w:rPr>
          <w:rFonts w:ascii="Arial" w:hAnsi="Arial" w:cs="Arial"/>
        </w:rPr>
        <w:t xml:space="preserve"> Pre-treatment covariate values for donor states, donor weights, and augmented synthetic control values for </w:t>
      </w:r>
      <w:r>
        <w:rPr>
          <w:rFonts w:ascii="Arial" w:hAnsi="Arial" w:cs="Arial"/>
        </w:rPr>
        <w:t>Michigan</w:t>
      </w:r>
      <w:r w:rsidRPr="00540037">
        <w:rPr>
          <w:rFonts w:ascii="Arial" w:hAnsi="Arial" w:cs="Arial"/>
        </w:rPr>
        <w:t>.</w:t>
      </w:r>
    </w:p>
    <w:p w14:paraId="4888A7CC" w14:textId="77777777" w:rsidR="00540037" w:rsidRPr="00540037" w:rsidRDefault="00540037" w:rsidP="00540037">
      <w:pPr>
        <w:rPr>
          <w:rFonts w:ascii="Arial" w:hAnsi="Arial" w:cs="Arial"/>
        </w:rPr>
      </w:pPr>
    </w:p>
    <w:tbl>
      <w:tblPr>
        <w:tblW w:w="13929" w:type="dxa"/>
        <w:tblLayout w:type="fixed"/>
        <w:tblLook w:val="04A0" w:firstRow="1" w:lastRow="0" w:firstColumn="1" w:lastColumn="0" w:noHBand="0" w:noVBand="1"/>
      </w:tblPr>
      <w:tblGrid>
        <w:gridCol w:w="1550"/>
        <w:gridCol w:w="994"/>
        <w:gridCol w:w="1056"/>
        <w:gridCol w:w="1215"/>
        <w:gridCol w:w="945"/>
        <w:gridCol w:w="1328"/>
        <w:gridCol w:w="1064"/>
        <w:gridCol w:w="1304"/>
        <w:gridCol w:w="1170"/>
        <w:gridCol w:w="1232"/>
        <w:gridCol w:w="1175"/>
        <w:gridCol w:w="896"/>
      </w:tblGrid>
      <w:tr w:rsidR="00540037" w:rsidRPr="00B248D0" w14:paraId="0A030A76" w14:textId="77777777" w:rsidTr="005C26DE">
        <w:trPr>
          <w:trHeight w:val="320"/>
        </w:trPr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A35" w14:textId="77777777" w:rsidR="00540037" w:rsidRPr="00540037" w:rsidRDefault="00540037" w:rsidP="005C26D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8B6" w14:textId="77777777" w:rsidR="00540037" w:rsidRPr="00540037" w:rsidRDefault="00540037" w:rsidP="005C26D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5" w:type="dxa"/>
            <w:gridSpan w:val="10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4692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-Treatment Covariate Values</w:t>
            </w:r>
          </w:p>
        </w:tc>
      </w:tr>
      <w:tr w:rsidR="00B248D0" w:rsidRPr="00B248D0" w14:paraId="24145C58" w14:textId="77777777" w:rsidTr="00B248D0">
        <w:trPr>
          <w:trHeight w:val="13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505EB" w14:textId="77777777" w:rsidR="00B248D0" w:rsidRPr="00540037" w:rsidRDefault="00B248D0" w:rsidP="00B248D0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at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0D2EE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onor Weights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89DAD" w14:textId="6C40999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FIH rate per 100,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8EF40" w14:textId="77777777" w:rsidR="00620501" w:rsidRPr="00540037" w:rsidRDefault="00620501" w:rsidP="006205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ice Employ-</w:t>
            </w:r>
          </w:p>
          <w:p w14:paraId="0C0DED4C" w14:textId="4EBF1FC0" w:rsidR="00B248D0" w:rsidRPr="00540037" w:rsidRDefault="00620501" w:rsidP="0062050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52E84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verty Rat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63062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nemploy</w:t>
            </w:r>
            <w:proofErr w:type="spellEnd"/>
          </w:p>
          <w:p w14:paraId="74DADC71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nt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7C7C6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 Living in MS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7BFFC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pulation of Ma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D0436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 Vetera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7410B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 Marri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70A08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sonal Income Measur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88FE1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thanol Con</w:t>
            </w: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ump</w:t>
            </w: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ion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</w:tr>
      <w:tr w:rsidR="00B248D0" w:rsidRPr="00B248D0" w14:paraId="77022D8B" w14:textId="77777777" w:rsidTr="00B248D0">
        <w:trPr>
          <w:trHeight w:val="32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8E3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onnecticu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9CA" w14:textId="29A012E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59B" w14:textId="2C0ACB4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260" w14:textId="7043682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5.9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943" w14:textId="2C73352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7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7C0" w14:textId="448F277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6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FDD7" w14:textId="479E123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1.0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FC24" w14:textId="7600DD1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71E+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584" w14:textId="42577DD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D22" w14:textId="0BF940E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7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592" w14:textId="3D14BFC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6771.9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22D" w14:textId="0070D9F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8</w:t>
            </w:r>
          </w:p>
        </w:tc>
      </w:tr>
      <w:tr w:rsidR="00B248D0" w:rsidRPr="00B248D0" w14:paraId="028AB81C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C5A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awai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01B" w14:textId="10374AA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342" w14:textId="5CFAC8A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E56" w14:textId="69F01C4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16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E66" w14:textId="6A8F71D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AC7" w14:textId="0F6A2A5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AEDB" w14:textId="74AF439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1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1A2" w14:textId="345353A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53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0E8F" w14:textId="34A1920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7252" w14:textId="335D88A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0.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7C9F" w14:textId="1A131B9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571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885" w14:textId="5094DC4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5</w:t>
            </w:r>
          </w:p>
        </w:tc>
      </w:tr>
      <w:tr w:rsidR="00B248D0" w:rsidRPr="00B248D0" w14:paraId="6FC58096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9B8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llino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D62" w14:textId="2B4F1AE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24C" w14:textId="7C08405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235" w14:textId="307CE8A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97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181" w14:textId="5F1F590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8D2" w14:textId="555FDC1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0AA7" w14:textId="4CFA87B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7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4C2" w14:textId="4678A3D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21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C304" w14:textId="2CE5F63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7AA" w14:textId="0EC2E46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1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E4B" w14:textId="65F8419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473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45C5" w14:textId="6DE419E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32</w:t>
            </w:r>
          </w:p>
        </w:tc>
      </w:tr>
      <w:tr w:rsidR="00B248D0" w:rsidRPr="00B248D0" w14:paraId="5E27A404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B86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ow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F10" w14:textId="511984E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92C" w14:textId="1444853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717" w14:textId="757B6DF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59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97C" w14:textId="16974C6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281" w14:textId="1BF9A56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EB24" w14:textId="2F5662E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A7A" w14:textId="56B69ED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4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7FF" w14:textId="32265B8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026A" w14:textId="1E762E9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7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B5E" w14:textId="4DB2535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072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1C4" w14:textId="3B0958A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18</w:t>
            </w:r>
          </w:p>
        </w:tc>
      </w:tr>
      <w:tr w:rsidR="00B248D0" w:rsidRPr="00B248D0" w14:paraId="627CD6CA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2929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assachuset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F78" w14:textId="768F0B3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C57" w14:textId="5CB615B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3B8" w14:textId="3BABDC7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18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11A" w14:textId="540BDA2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252" w14:textId="355CDD2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5F64" w14:textId="3866547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8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63BC" w14:textId="5A2B86F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13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E610" w14:textId="5F3392B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138" w14:textId="2C339E5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9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E07" w14:textId="19400B3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348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538" w14:textId="77A101E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52</w:t>
            </w:r>
          </w:p>
        </w:tc>
      </w:tr>
      <w:tr w:rsidR="00B248D0" w:rsidRPr="00B248D0" w14:paraId="1ED1FFB8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E3A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ebrask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807" w14:textId="7F50166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38D0" w14:textId="45F41FE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3BE" w14:textId="6D1542E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72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1FF" w14:textId="4040353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289" w14:textId="24EADA3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55E0" w14:textId="0319067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6.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FA0" w14:textId="4FC2BCB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80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161" w14:textId="5511A1A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16D" w14:textId="0E45A94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8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0E9B" w14:textId="1608C9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074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29D" w14:textId="40BC87C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9</w:t>
            </w:r>
          </w:p>
        </w:tc>
      </w:tr>
      <w:tr w:rsidR="00B248D0" w:rsidRPr="00B248D0" w14:paraId="3B8FB7A7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F89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ew Jerse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5B9" w14:textId="7BB15E7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9D43" w14:textId="47451C9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BAFA" w14:textId="7FEF198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80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E608" w14:textId="0AD9E4D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93F" w14:textId="20744EB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5A5" w14:textId="5E30961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9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A07" w14:textId="7341789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21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3546" w14:textId="1F49F52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A41" w14:textId="374E512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41C6" w14:textId="4A36D0C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3527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1AE" w14:textId="58726AF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30</w:t>
            </w:r>
          </w:p>
        </w:tc>
      </w:tr>
      <w:tr w:rsidR="00B248D0" w:rsidRPr="00B248D0" w14:paraId="2446999F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A89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ew Yor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D94" w14:textId="4C14FF5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F5D" w14:textId="5259A8F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281" w14:textId="1B48D55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5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6209" w14:textId="6706A25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E92" w14:textId="61CD167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5EF" w14:textId="2AA567C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2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0511" w14:textId="11664AA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2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5D0" w14:textId="792DB5B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D0FA" w14:textId="649F442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6.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414" w14:textId="7032300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173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3205" w14:textId="756E508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02</w:t>
            </w:r>
          </w:p>
        </w:tc>
      </w:tr>
      <w:tr w:rsidR="00B248D0" w:rsidRPr="00B248D0" w14:paraId="31F6FB3F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E41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orth Caroli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271F" w14:textId="565356C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8C21" w14:textId="32AB767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CD9" w14:textId="12B25EA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70.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905" w14:textId="1130B8F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D01" w14:textId="30D08AD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053" w14:textId="40B6004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9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C7F" w14:textId="53D0AB2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36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700" w14:textId="74434DF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F65F" w14:textId="40C0D1E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7F85" w14:textId="4A5B89B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385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F19" w14:textId="0383041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B248D0" w:rsidRPr="00B248D0" w14:paraId="45517993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F91" w14:textId="77777777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C28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B562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5C0D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455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A0E7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775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FAB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6A2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194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49C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DFFB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248D0" w:rsidRPr="00B248D0" w14:paraId="7219E029" w14:textId="77777777" w:rsidTr="00CC13D7">
        <w:trPr>
          <w:trHeight w:val="504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AA0" w14:textId="01C8036B" w:rsidR="00B248D0" w:rsidRPr="00540037" w:rsidRDefault="00B248D0" w:rsidP="00B248D0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chigan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E3D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6C81" w14:textId="06550EB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43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4B89" w14:textId="4E7E1A5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91.49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82DD" w14:textId="05A699F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54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5B0" w14:textId="101AD07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98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CC3" w14:textId="476A4CF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1.95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E26" w14:textId="7DEA6CF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90E+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4A4" w14:textId="16DD344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33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5370" w14:textId="25DF0DC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53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40E" w14:textId="6D52BE5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799.06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3EF" w14:textId="5205525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184</w:t>
            </w:r>
          </w:p>
        </w:tc>
      </w:tr>
      <w:tr w:rsidR="00B248D0" w:rsidRPr="00B248D0" w14:paraId="62DCC0D0" w14:textId="77777777" w:rsidTr="00CC13D7">
        <w:trPr>
          <w:trHeight w:val="580"/>
        </w:trPr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98B04" w14:textId="77777777" w:rsidR="00B248D0" w:rsidRPr="00540037" w:rsidRDefault="00B248D0" w:rsidP="00B248D0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ugmented Synthetic Control</w:t>
            </w: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F7B1" w14:textId="7777777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EF9A" w14:textId="60AEFC9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72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F0E4" w14:textId="6A06C37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86.048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1DBD" w14:textId="66A1F7F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340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BD5D" w14:textId="607DC17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967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9397" w14:textId="4A7D8D7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9.452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FCF8" w14:textId="06C4CC9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45E+0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8C43" w14:textId="1709B1B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931</w:t>
            </w:r>
          </w:p>
        </w:tc>
        <w:tc>
          <w:tcPr>
            <w:tcW w:w="12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BBD6" w14:textId="2CB5A54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317</w:t>
            </w:r>
          </w:p>
        </w:tc>
        <w:tc>
          <w:tcPr>
            <w:tcW w:w="11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BDE1" w14:textId="5EBFA88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118.267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6956" w14:textId="3B21260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174</w:t>
            </w:r>
          </w:p>
        </w:tc>
      </w:tr>
      <w:tr w:rsidR="00B248D0" w:rsidRPr="00B248D0" w14:paraId="5459FF68" w14:textId="77777777" w:rsidTr="00B248D0">
        <w:trPr>
          <w:trHeight w:val="580"/>
        </w:trPr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DCAB9" w14:textId="77777777" w:rsidR="00B248D0" w:rsidRPr="00B248D0" w:rsidRDefault="00B248D0" w:rsidP="00B248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E8E8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F3FB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CD01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A411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C7AB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9408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D77D" w14:textId="77777777" w:rsidR="00B248D0" w:rsidRPr="00B248D0" w:rsidRDefault="00B248D0" w:rsidP="00B248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B56B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B000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B995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4AD8" w14:textId="777777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8590E99" w14:textId="77777777" w:rsidR="00540037" w:rsidRDefault="00540037"/>
    <w:p w14:paraId="1D320928" w14:textId="77777777" w:rsidR="00540037" w:rsidRDefault="00540037"/>
    <w:p w14:paraId="4C4B8CB9" w14:textId="77777777" w:rsidR="00540037" w:rsidRDefault="00540037"/>
    <w:p w14:paraId="22F15283" w14:textId="77777777" w:rsidR="00540037" w:rsidRDefault="00540037"/>
    <w:p w14:paraId="0D18B6B1" w14:textId="77777777" w:rsidR="00540037" w:rsidRDefault="00540037"/>
    <w:p w14:paraId="1B774109" w14:textId="77777777" w:rsidR="00540037" w:rsidRDefault="00540037"/>
    <w:p w14:paraId="26FA63AF" w14:textId="074F13D3" w:rsidR="00540037" w:rsidRDefault="00540037" w:rsidP="00540037">
      <w:pPr>
        <w:rPr>
          <w:rFonts w:ascii="Arial" w:hAnsi="Arial" w:cs="Arial"/>
        </w:rPr>
      </w:pPr>
      <w:r w:rsidRPr="00540037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540037">
        <w:rPr>
          <w:rFonts w:ascii="Arial" w:hAnsi="Arial" w:cs="Arial"/>
          <w:b/>
          <w:bCs/>
        </w:rPr>
        <w:t>:</w:t>
      </w:r>
      <w:r w:rsidRPr="00540037">
        <w:rPr>
          <w:rFonts w:ascii="Arial" w:hAnsi="Arial" w:cs="Arial"/>
        </w:rPr>
        <w:t xml:space="preserve"> Pre-treatment covariate values for donor states, donor weights, and augmented synthetic control values for </w:t>
      </w:r>
      <w:r>
        <w:rPr>
          <w:rFonts w:ascii="Arial" w:hAnsi="Arial" w:cs="Arial"/>
        </w:rPr>
        <w:t>Maryland</w:t>
      </w:r>
      <w:r w:rsidRPr="00540037">
        <w:rPr>
          <w:rFonts w:ascii="Arial" w:hAnsi="Arial" w:cs="Arial"/>
        </w:rPr>
        <w:t>.</w:t>
      </w:r>
    </w:p>
    <w:p w14:paraId="6ECEFB20" w14:textId="77777777" w:rsidR="00540037" w:rsidRPr="00540037" w:rsidRDefault="00540037" w:rsidP="00540037">
      <w:pPr>
        <w:rPr>
          <w:rFonts w:ascii="Arial" w:hAnsi="Arial" w:cs="Arial"/>
        </w:rPr>
      </w:pPr>
    </w:p>
    <w:tbl>
      <w:tblPr>
        <w:tblW w:w="13929" w:type="dxa"/>
        <w:tblLayout w:type="fixed"/>
        <w:tblLook w:val="04A0" w:firstRow="1" w:lastRow="0" w:firstColumn="1" w:lastColumn="0" w:noHBand="0" w:noVBand="1"/>
      </w:tblPr>
      <w:tblGrid>
        <w:gridCol w:w="1550"/>
        <w:gridCol w:w="994"/>
        <w:gridCol w:w="1056"/>
        <w:gridCol w:w="1215"/>
        <w:gridCol w:w="945"/>
        <w:gridCol w:w="1328"/>
        <w:gridCol w:w="1064"/>
        <w:gridCol w:w="1304"/>
        <w:gridCol w:w="1170"/>
        <w:gridCol w:w="1232"/>
        <w:gridCol w:w="1175"/>
        <w:gridCol w:w="896"/>
      </w:tblGrid>
      <w:tr w:rsidR="00B248D0" w:rsidRPr="00B248D0" w14:paraId="6B2DA9BE" w14:textId="77777777" w:rsidTr="005C26DE">
        <w:trPr>
          <w:trHeight w:val="320"/>
        </w:trPr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091" w14:textId="77777777" w:rsidR="00540037" w:rsidRPr="00540037" w:rsidRDefault="00540037" w:rsidP="005C26DE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A8F" w14:textId="77777777" w:rsidR="00540037" w:rsidRPr="00540037" w:rsidRDefault="00540037" w:rsidP="005C26DE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5" w:type="dxa"/>
            <w:gridSpan w:val="10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160D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e-Treatment Covariate Values</w:t>
            </w:r>
          </w:p>
        </w:tc>
      </w:tr>
      <w:tr w:rsidR="00B248D0" w:rsidRPr="00B248D0" w14:paraId="5C3B27CA" w14:textId="77777777" w:rsidTr="00B248D0">
        <w:trPr>
          <w:trHeight w:val="13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5C0A1" w14:textId="77777777" w:rsidR="00540037" w:rsidRPr="00540037" w:rsidRDefault="00540037" w:rsidP="005C26DE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at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BBBD4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onor Weights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71779A" w14:textId="38C129B3" w:rsidR="00540037" w:rsidRPr="00540037" w:rsidRDefault="00B248D0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FIH rate per 100,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622A4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lice Employ</w:t>
            </w: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  <w:p w14:paraId="166BC34D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nt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00CA8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verty Rat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25EE6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nemploy</w:t>
            </w:r>
            <w:proofErr w:type="spellEnd"/>
          </w:p>
          <w:p w14:paraId="25DF7D8A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nt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FE4C3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 Living in MS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7C735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pulation of Ma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22933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 Vetera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36790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 Marri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58D795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sonal Income Measur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3218E" w14:textId="77777777" w:rsidR="00540037" w:rsidRPr="00540037" w:rsidRDefault="00540037" w:rsidP="005C26D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thanol Con</w:t>
            </w: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ump</w:t>
            </w: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ion</w:t>
            </w:r>
            <w:proofErr w:type="spellEnd"/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</w:tr>
      <w:tr w:rsidR="00B248D0" w:rsidRPr="00B248D0" w14:paraId="2FF4B570" w14:textId="77777777" w:rsidTr="00B248D0">
        <w:trPr>
          <w:trHeight w:val="32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5D1A" w14:textId="6F236AD4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abama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9DCB" w14:textId="1DA7011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2514" w14:textId="2F1EC99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62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9D0" w14:textId="63E9DB3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51.60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738" w14:textId="15430D2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.53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6432" w14:textId="1EFD40D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56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EBB" w14:textId="171C1F7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1.4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3C6" w14:textId="7727200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5E+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F45" w14:textId="715F2AD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61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C25" w14:textId="5AC9F6A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66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EBA" w14:textId="1701FBB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053.99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602" w14:textId="295B558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945</w:t>
            </w:r>
          </w:p>
        </w:tc>
      </w:tr>
      <w:tr w:rsidR="00B248D0" w:rsidRPr="00B248D0" w14:paraId="27F3050D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1B1" w14:textId="46F42FAC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Alask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27F" w14:textId="43CB6C1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AE5" w14:textId="7C09213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4FA" w14:textId="7101B1E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9.2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717" w14:textId="7EC57F9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6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0954" w14:textId="5356AED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0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AB89" w14:textId="0457382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6.9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6AC" w14:textId="678DC41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53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0B8" w14:textId="6E254D9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7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B3B0" w14:textId="4AD7F61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1.1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FB2" w14:textId="128E416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0740.7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173" w14:textId="1030F1E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759</w:t>
            </w:r>
          </w:p>
        </w:tc>
      </w:tr>
      <w:tr w:rsidR="00B248D0" w:rsidRPr="00B248D0" w14:paraId="3493A762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942" w14:textId="06B261B5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Arizo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209" w14:textId="34CF760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7A90" w14:textId="046B299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4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876" w14:textId="1245956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51.0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456" w14:textId="6962ED6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.1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9F8B" w14:textId="3E9C74E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4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6B57" w14:textId="31A07C7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2.3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C42" w14:textId="22621F0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9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F024" w14:textId="336FD0B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222" w14:textId="07A0166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1.1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255" w14:textId="2B7ED75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872.5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6ADE" w14:textId="70101F4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55</w:t>
            </w:r>
          </w:p>
        </w:tc>
      </w:tr>
      <w:tr w:rsidR="00B248D0" w:rsidRPr="00B248D0" w14:paraId="1A118A75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130" w14:textId="109C8C7E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Arkansa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5F5" w14:textId="39BC815C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D8B3" w14:textId="26AD421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1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5B2" w14:textId="61415B6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26.0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01F" w14:textId="05E69E6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.9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2A9" w14:textId="1585A08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1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F95" w14:textId="3B9D12E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7.1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070" w14:textId="4F49C85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585" w14:textId="27949A8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18B" w14:textId="77A1E59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4.7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FA6" w14:textId="1691D07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453.4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816" w14:textId="75F28CF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746</w:t>
            </w:r>
          </w:p>
        </w:tc>
      </w:tr>
      <w:tr w:rsidR="00B248D0" w:rsidRPr="00B248D0" w14:paraId="238E33E7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4BA" w14:textId="1E373822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Califor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C37" w14:textId="5A27D14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E01B" w14:textId="3AC3C910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2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BC0" w14:textId="5A527EE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61.7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CD4" w14:textId="488F9FF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0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D008" w14:textId="6EB455E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6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9387" w14:textId="5F6C982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7.8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CF8" w14:textId="64727D8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80E+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149" w14:textId="2ACD94D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9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A64" w14:textId="0B198366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8.7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53F" w14:textId="68B7147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0049.0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057" w14:textId="3266682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55</w:t>
            </w:r>
          </w:p>
        </w:tc>
      </w:tr>
      <w:tr w:rsidR="00B248D0" w:rsidRPr="00B248D0" w14:paraId="220A031C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E489" w14:textId="5EA0C7E3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Colorad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769" w14:textId="69F5131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776" w14:textId="2B4A395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E7F" w14:textId="29F2798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63.3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C5E0" w14:textId="386E495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7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71C" w14:textId="25B556C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7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8D3A" w14:textId="046C3A1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5.9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DE2" w14:textId="6557754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0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956" w14:textId="539F4DB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4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C7F6" w14:textId="546B566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7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B9D" w14:textId="3E8BE57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435.4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884E" w14:textId="20B224D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714</w:t>
            </w:r>
          </w:p>
        </w:tc>
      </w:tr>
      <w:tr w:rsidR="00B248D0" w:rsidRPr="00B248D0" w14:paraId="105DB5EB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CDD" w14:textId="232FF0ED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Delawar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65E" w14:textId="3C5319A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632" w14:textId="792BE77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2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9208" w14:textId="4882CEA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51.2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CE4" w14:textId="70674FB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2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2474" w14:textId="52B8030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2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6E0" w14:textId="7DC00BB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1.5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95F5" w14:textId="4042037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17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5E5" w14:textId="16259D7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B627" w14:textId="612A26B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1.0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D8F" w14:textId="166C22B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943.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FD8" w14:textId="474F143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249</w:t>
            </w:r>
          </w:p>
        </w:tc>
      </w:tr>
      <w:tr w:rsidR="00B248D0" w:rsidRPr="00B248D0" w14:paraId="3AC69C37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0AE" w14:textId="4BB30CED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Florid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8C6" w14:textId="3D4E9A5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0D9F" w14:textId="045FD2C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0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507F" w14:textId="144466A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14.9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F9C5" w14:textId="2E499AE4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1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C80C" w14:textId="06217FE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3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0CA" w14:textId="52D7198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3.8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A91" w14:textId="4641AC1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7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02D" w14:textId="7D2EE70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1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FCD" w14:textId="536B2D6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5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998" w14:textId="4D7ABAE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949.9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D6CF" w14:textId="69E98C82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623</w:t>
            </w:r>
          </w:p>
        </w:tc>
      </w:tr>
      <w:tr w:rsidR="00B248D0" w:rsidRPr="00B248D0" w14:paraId="139A7A25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BB9" w14:textId="4E0709BD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Georg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AEEE" w14:textId="4496ACD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AB6" w14:textId="1722C5C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88B" w14:textId="35055F1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1.4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A313" w14:textId="795FDBAE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CEF" w14:textId="38386F1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5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65CF" w14:textId="0E69EDEF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9.2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DC0" w14:textId="0699EE7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4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9A2" w14:textId="7520A6B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3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B8B7" w14:textId="3F51447A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0.6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0E7" w14:textId="0473F6ED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539.5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E163" w14:textId="484A47C8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056</w:t>
            </w:r>
          </w:p>
        </w:tc>
      </w:tr>
      <w:tr w:rsidR="00B248D0" w:rsidRPr="00B248D0" w14:paraId="4F8623E6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17BF" w14:textId="64B0ABE1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Idah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A76C" w14:textId="68BEC9F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9414" w14:textId="7A57639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A5CC" w14:textId="0594AE0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6.4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577B" w14:textId="33E4833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9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D163" w14:textId="608B359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7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BCA6" w14:textId="5794B74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9.4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058B" w14:textId="7F48FB0E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36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8C25" w14:textId="2DD4527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61CC" w14:textId="456CFF0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9.5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C0C6" w14:textId="018111F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947.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5AD2" w14:textId="4F9B7A8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534</w:t>
            </w:r>
          </w:p>
        </w:tc>
      </w:tr>
      <w:tr w:rsidR="00B248D0" w:rsidRPr="00B248D0" w14:paraId="35F3DA28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00E6" w14:textId="1AB7D380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694C" w14:textId="1939A7A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581B" w14:textId="53E05B9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F94C" w14:textId="6126D87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7.3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AB42" w14:textId="2A4A5B6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2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C3DD" w14:textId="01A1CEB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4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DAA9" w14:textId="3784412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6.4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7C62" w14:textId="67C587D5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12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802A" w14:textId="1FF8E0E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5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8673" w14:textId="29D9C92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4.4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D6A7" w14:textId="23079E7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267.6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7539" w14:textId="7656E9E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020</w:t>
            </w:r>
          </w:p>
        </w:tc>
      </w:tr>
      <w:tr w:rsidR="00B248D0" w:rsidRPr="00B248D0" w14:paraId="565216B1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1130" w14:textId="7F586FB3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Kansa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446A" w14:textId="7EC2212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7884" w14:textId="787DFFF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29E8" w14:textId="14D1DF9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81.9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8DD7" w14:textId="527B0EC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1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1B97" w14:textId="55F3A6B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2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4953" w14:textId="7F50797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3.5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AF72" w14:textId="4D5013FB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8E64" w14:textId="141B70E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1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7456" w14:textId="7BC73D4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7.6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D132" w14:textId="25860A0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697.3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4FB7" w14:textId="223BB4E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909</w:t>
            </w:r>
          </w:p>
        </w:tc>
      </w:tr>
      <w:tr w:rsidR="00B248D0" w:rsidRPr="00B248D0" w14:paraId="05C9BAF3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5DD8" w14:textId="67975C74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Kentuck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DD45" w14:textId="34C2AEE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6393" w14:textId="2BBB8DF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F17E" w14:textId="5541CDE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2.6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489D" w14:textId="58846E2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.0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80B5" w14:textId="6B82D59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8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7924" w14:textId="1547D7C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5.4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4EAB" w14:textId="002D6E1F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0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C1DF" w14:textId="69E64EA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5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7A5A" w14:textId="43649A7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6.0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AFBA" w14:textId="05868CC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946.7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5507" w14:textId="15D3044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800</w:t>
            </w:r>
          </w:p>
        </w:tc>
      </w:tr>
      <w:tr w:rsidR="00B248D0" w:rsidRPr="00B248D0" w14:paraId="752AA5FE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A1BE" w14:textId="5B5735A3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Louisia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C8F9" w14:textId="3BB18A0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AEDA" w14:textId="25080F6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DC75" w14:textId="4143770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95.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2043" w14:textId="5439F92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.9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872E" w14:textId="4F17E3B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1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A536" w14:textId="6287FD8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5.6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D69E" w14:textId="161635A2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1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489B" w14:textId="6D14388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9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6103" w14:textId="3BCA7BF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8.2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8FED" w14:textId="6202D7F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952.8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36CA" w14:textId="22234C9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501</w:t>
            </w:r>
          </w:p>
        </w:tc>
      </w:tr>
      <w:tr w:rsidR="00B248D0" w:rsidRPr="00B248D0" w14:paraId="44E3ABF1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ED79" w14:textId="3F3ED384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Ma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F986" w14:textId="6845366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56DC" w14:textId="4246251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FB3C" w14:textId="180A3C0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21.2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E0F3" w14:textId="5BAE7DE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8DF0" w14:textId="50204C0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6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0AD9" w14:textId="021164D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8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1ECB" w14:textId="70572E3A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43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243E" w14:textId="5B954CE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4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37D6" w14:textId="09B3FEA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4.5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FA5C" w14:textId="593C2F9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875.5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91BC" w14:textId="74FBA50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52</w:t>
            </w:r>
          </w:p>
        </w:tc>
      </w:tr>
      <w:tr w:rsidR="00B248D0" w:rsidRPr="00B248D0" w14:paraId="18981FC8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23CD" w14:textId="74F6D535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Minnesot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54DB" w14:textId="3C5E402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FFE5" w14:textId="06D0C3C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BFB8" w14:textId="11F49E4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56.8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D347" w14:textId="7069384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8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380A" w14:textId="0FA1BD6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0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AB07" w14:textId="4AEB498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3.3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0BC1" w14:textId="3F7042E4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57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A747" w14:textId="50C2FAE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3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4987" w14:textId="6320FE4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6.0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87BF" w14:textId="03C7119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478.5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A413" w14:textId="06FB22C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503</w:t>
            </w:r>
          </w:p>
        </w:tc>
      </w:tr>
      <w:tr w:rsidR="00B248D0" w:rsidRPr="00B248D0" w14:paraId="679187E7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FBF2" w14:textId="6B72F4DA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Mississipp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46E9" w14:textId="34283BF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23DF" w14:textId="06924F3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2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09F1" w14:textId="35F6104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31.2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138E" w14:textId="3BDB541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.7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007B" w14:textId="6835466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4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5CFB" w14:textId="5EDAADA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2.3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CB0B" w14:textId="06454135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42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583D" w14:textId="29E337B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1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DDB9" w14:textId="0CDC45F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8.7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D993" w14:textId="7973CA5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622.7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AE4C" w14:textId="6A26A11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01</w:t>
            </w:r>
          </w:p>
        </w:tc>
      </w:tr>
      <w:tr w:rsidR="00B248D0" w:rsidRPr="00B248D0" w14:paraId="393F2ACA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9124" w14:textId="66FE7A11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Monta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0552" w14:textId="4B9DDD6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DC34" w14:textId="0243A29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8052" w14:textId="77C1637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90.6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A3ED" w14:textId="511148D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9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A8A4" w14:textId="1F250A1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1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8AFF" w14:textId="6B01235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4.7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364C" w14:textId="25B4CA25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79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DD8B" w14:textId="23BBC0B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8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18D3" w14:textId="74DBF23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7.0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561B" w14:textId="34E7C60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535.5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229A" w14:textId="3AA4CE3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825</w:t>
            </w:r>
          </w:p>
        </w:tc>
      </w:tr>
      <w:tr w:rsidR="00B248D0" w:rsidRPr="00B248D0" w14:paraId="0BC334E4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8B94" w14:textId="5F88CFE0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Nevad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6DCE" w14:textId="1E9BBCC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44CA" w14:textId="57A640E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1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C1C3" w14:textId="2014247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58.7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4182" w14:textId="3FC71D6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8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191B" w14:textId="54BFD92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3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E478" w14:textId="5EFA73C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8.7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AA42" w14:textId="49376AA3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26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7793" w14:textId="6E02B98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5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14D3" w14:textId="7994EA8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9.6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B4FF" w14:textId="60F61F9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099.5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8C61" w14:textId="5D261ED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475</w:t>
            </w:r>
          </w:p>
        </w:tc>
      </w:tr>
      <w:tr w:rsidR="00B248D0" w:rsidRPr="00B248D0" w14:paraId="0C1E6AF9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C586" w14:textId="1A7A3982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New Hampshir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9673" w14:textId="5DFCFF6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7B6A" w14:textId="4DDFD23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6FD9" w14:textId="1E9044C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2.9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7F3F" w14:textId="1FAA392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4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5C31" w14:textId="605EE72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3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A880" w14:textId="33D7A60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2.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3B7F" w14:textId="73093DF8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40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60DC" w14:textId="449B54B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3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BD26" w14:textId="160DF9F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5.8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43DA" w14:textId="313BAB3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1366.5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F582" w14:textId="592403B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311</w:t>
            </w:r>
          </w:p>
        </w:tc>
      </w:tr>
      <w:tr w:rsidR="00B248D0" w:rsidRPr="00B248D0" w14:paraId="256FFE76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97C5" w14:textId="55AF8029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New Mexic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14B7" w14:textId="48D4885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9A82" w14:textId="1C7EB36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219A" w14:textId="43B5CC7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10.0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E983" w14:textId="3072AF3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.4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14E4" w14:textId="3AB9196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8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418C" w14:textId="6A10CD1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3.5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8614" w14:textId="21983C61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71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8E87" w14:textId="68510CF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2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7BAE" w14:textId="086BFEC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9.6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8340" w14:textId="321A135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738.7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06B5" w14:textId="2D643AB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375</w:t>
            </w:r>
          </w:p>
        </w:tc>
      </w:tr>
      <w:tr w:rsidR="00B248D0" w:rsidRPr="00B248D0" w14:paraId="6598C209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AAE4" w14:textId="792E0121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orth Dakot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C53F" w14:textId="74EE501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C240" w14:textId="75835AF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EC37" w14:textId="4B46BDF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54.3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C117" w14:textId="73F31BD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9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514B" w14:textId="507F5F1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3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7E18" w14:textId="416FF5D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6.3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1C04" w14:textId="7F37C01A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33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68E4" w14:textId="18D194B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2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EFCF" w14:textId="3B43004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6.1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B124" w14:textId="146E8EC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212.1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7CDC" w14:textId="7068C3E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807</w:t>
            </w:r>
          </w:p>
        </w:tc>
      </w:tr>
      <w:tr w:rsidR="00B248D0" w:rsidRPr="00B248D0" w14:paraId="0E44D165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C35D" w14:textId="7E308407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Ohi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966F" w14:textId="2645FE5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FD62" w14:textId="663B754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895E" w14:textId="120EC93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97.9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C326" w14:textId="5C49DAB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6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6725" w14:textId="1859280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7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9DDA" w14:textId="2F61643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0.5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A2DE" w14:textId="464D88DD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60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F3FD" w14:textId="278850B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0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2CD8" w14:textId="338C57F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3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1EBA" w14:textId="2A16708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861.3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B19E" w14:textId="39E7927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986</w:t>
            </w:r>
          </w:p>
        </w:tc>
      </w:tr>
      <w:tr w:rsidR="00B248D0" w:rsidRPr="00B248D0" w14:paraId="607950AC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BEC0" w14:textId="03EA5AD0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Oklah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81ED" w14:textId="50AA9BE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2117" w14:textId="3C2BCB8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1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32F9" w14:textId="772CC9D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09.3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5D2D" w14:textId="0C494E3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3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59EC" w14:textId="7349BA7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8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6CA8" w14:textId="6E82589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3.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2C2A" w14:textId="198C9283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7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3DDE" w14:textId="40DD6B5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4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5C17" w14:textId="096C4BA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4.3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D484" w14:textId="1A9E944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143.3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B706" w14:textId="50ABC02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855</w:t>
            </w:r>
          </w:p>
        </w:tc>
      </w:tr>
      <w:tr w:rsidR="00B248D0" w:rsidRPr="00B248D0" w14:paraId="0DDC27A9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BB1D" w14:textId="67F8BB17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Oreg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1F34" w14:textId="4C2E506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D54D" w14:textId="27CF3A3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A26C" w14:textId="53FA003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54.9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CC98" w14:textId="38E61CF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5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C860" w14:textId="6EF1D5F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5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AD20F" w14:textId="4EA970D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7.4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525C" w14:textId="5559DBEA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83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3CC9" w14:textId="73567F9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A8AF" w14:textId="586AA18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7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2E39" w14:textId="0DC446E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694.5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02B7" w14:textId="3DE1245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87</w:t>
            </w:r>
          </w:p>
        </w:tc>
      </w:tr>
      <w:tr w:rsidR="00B248D0" w:rsidRPr="00B248D0" w14:paraId="565C270B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3790" w14:textId="013B492A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Pennsylva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7FDB" w14:textId="5A728EE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C7A7" w14:textId="77E0E1B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2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3C5D" w14:textId="093F74A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96.0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AECD" w14:textId="626B28C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1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C16B" w14:textId="4408024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0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02A3" w14:textId="024D440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4.5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D5BF" w14:textId="69378447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0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D283" w14:textId="11DA796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0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A211" w14:textId="05712F1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0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1BAD" w14:textId="6227DBF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814.9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89DA" w14:textId="2E2F954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146</w:t>
            </w:r>
          </w:p>
        </w:tc>
      </w:tr>
      <w:tr w:rsidR="00B248D0" w:rsidRPr="00B248D0" w14:paraId="3565918B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A957" w14:textId="727EEE94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Rhode Isla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2801" w14:textId="0A93948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6716" w14:textId="5AB60D7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7DB9" w14:textId="15300CF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99.6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0E08" w14:textId="6F6F0F9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8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0AFE" w14:textId="12B4F65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1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940D" w14:textId="435BE26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8.5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B87F" w14:textId="3708EE4B" w:rsidR="00B248D0" w:rsidRPr="00B248D0" w:rsidRDefault="00B248D0" w:rsidP="00B248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11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D10D" w14:textId="6CAA968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1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D5BC" w14:textId="675D865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8.1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6A6F" w14:textId="09F8AF6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082.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F5B3" w14:textId="246CA69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447</w:t>
            </w:r>
          </w:p>
        </w:tc>
      </w:tr>
      <w:tr w:rsidR="00B248D0" w:rsidRPr="00B248D0" w14:paraId="07E536FA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957D" w14:textId="773F5826" w:rsidR="00B248D0" w:rsidRPr="00540037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South Caroli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128" w14:textId="5425A89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0FB6" w14:textId="43C142D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48F" w14:textId="682EA68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62.8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7D24" w14:textId="60B729C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.6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3BA" w14:textId="6DCAEC51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.4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282" w14:textId="1CD8D9A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5.5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A32" w14:textId="4621FF95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14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942" w14:textId="2156C7E7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B54" w14:textId="193FBB6B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1.0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C1C0" w14:textId="3D05AAD3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869.5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398" w14:textId="1D7727E9" w:rsidR="00B248D0" w:rsidRPr="00540037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351</w:t>
            </w:r>
          </w:p>
        </w:tc>
      </w:tr>
      <w:tr w:rsidR="00B248D0" w:rsidRPr="00B248D0" w14:paraId="7CB9C4FA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B388" w14:textId="7F42E584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South Dakot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4146" w14:textId="446BEAE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DE3D" w14:textId="7B201DD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B2C3" w14:textId="1A25FDE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83.9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AC32" w14:textId="3E8B3CB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9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CD55" w14:textId="7EA6487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6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278B" w14:textId="4C362E2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2.7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EE77" w14:textId="559682C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95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2571" w14:textId="0A243E5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1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5490" w14:textId="2B77BFC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6.1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0375" w14:textId="2C0630E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766.6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961E" w14:textId="048E08E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556</w:t>
            </w:r>
          </w:p>
        </w:tc>
      </w:tr>
      <w:tr w:rsidR="00B248D0" w:rsidRPr="00B248D0" w14:paraId="02974E1F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A0FB" w14:textId="06BEC707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Tennesse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A842" w14:textId="08DE975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B52F" w14:textId="5E61975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7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914E" w14:textId="60F896B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42.8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573F" w14:textId="3BB9B7D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.5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D3BF" w14:textId="5ECEFED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5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0147" w14:textId="46132D0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2.3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F827" w14:textId="68B29AB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9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D791" w14:textId="26E5408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8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C8FE" w14:textId="43E97F2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1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80A7" w14:textId="6FBF6AD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206.7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7256" w14:textId="1D7256A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908</w:t>
            </w:r>
          </w:p>
        </w:tc>
      </w:tr>
      <w:tr w:rsidR="00B248D0" w:rsidRPr="00B248D0" w14:paraId="11C7712E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BEED" w14:textId="46732673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Texa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3E66" w14:textId="4A96E53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B7A6" w14:textId="19E3535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37FD" w14:textId="410199A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56.6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D933" w14:textId="756FB1F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6.5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4FC5" w14:textId="590A5F7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1506" w14:textId="7DFC334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7.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8CED" w14:textId="4F4965E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17E+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42C7" w14:textId="4DD7CAE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5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AE9A" w14:textId="6A8FD44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2.7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0969" w14:textId="2ACFE29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267.9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D537" w14:textId="04348E2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36</w:t>
            </w:r>
          </w:p>
        </w:tc>
      </w:tr>
      <w:tr w:rsidR="00B248D0" w:rsidRPr="00B248D0" w14:paraId="07B114B1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AF27" w14:textId="6F3F2D96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Uta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42E8" w14:textId="65C4BA2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B306" w14:textId="4725F19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A081" w14:textId="15B1E0A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78.3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5EF6" w14:textId="64046CB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4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E501" w14:textId="18CB809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9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FE7B" w14:textId="5211386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6.5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611E" w14:textId="79AEE5C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29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8ABA" w14:textId="45B1A28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4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C6BB" w14:textId="4AB5583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9.7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C083" w14:textId="2A06AFF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798.6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2D7F" w14:textId="5D98889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334</w:t>
            </w:r>
          </w:p>
        </w:tc>
      </w:tr>
      <w:tr w:rsidR="00B248D0" w:rsidRPr="00B248D0" w14:paraId="61E9A5E0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7C94" w14:textId="3FBCF31B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Vermo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0F08" w14:textId="4EC71C0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9ADF" w14:textId="478A8AB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2551" w14:textId="28F7557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82.9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7921" w14:textId="33973DD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4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C5A0" w14:textId="4C2BC84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3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4E69" w14:textId="46B02D74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1.8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F053" w14:textId="6FCCA22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6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ACB8" w14:textId="18761C1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4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DF65" w14:textId="0620A1D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5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E348" w14:textId="2CEE1FE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8325.1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26D6" w14:textId="464BD15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648</w:t>
            </w:r>
          </w:p>
        </w:tc>
      </w:tr>
      <w:tr w:rsidR="00B248D0" w:rsidRPr="00B248D0" w14:paraId="70983E42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5CD0" w14:textId="65AAD550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Virgi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7A9E" w14:textId="65C64EA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DE2E" w14:textId="03C5434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824C" w14:textId="41B2BB0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05.6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738D" w14:textId="00BD08C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9.7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CF2C" w14:textId="6F05A37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5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BADB" w14:textId="465CCD6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4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1E4E" w14:textId="7141684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78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5966" w14:textId="754B110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8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6756" w14:textId="5BDA6A8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1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1A71" w14:textId="6536980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0456.6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56D6" w14:textId="7A7371E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066</w:t>
            </w:r>
          </w:p>
        </w:tc>
      </w:tr>
      <w:tr w:rsidR="00B248D0" w:rsidRPr="00B248D0" w14:paraId="3541552F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671C" w14:textId="39E67713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Washingt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5DD5" w14:textId="5972F5F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AB37" w14:textId="2A53957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39F8" w14:textId="6399FD0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25.4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A288" w14:textId="258CC69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1.0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012A" w14:textId="24AC636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9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8638" w14:textId="046E559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7.0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E3A4" w14:textId="17D730C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20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E77D" w14:textId="35779D8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7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893E" w14:textId="48E356A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2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D967" w14:textId="548116B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9655.6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2200" w14:textId="7752667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251</w:t>
            </w:r>
          </w:p>
        </w:tc>
      </w:tr>
      <w:tr w:rsidR="00B248D0" w:rsidRPr="00B248D0" w14:paraId="3EAF562B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B73B" w14:textId="2F30DAB6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West Virgi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0D07" w14:textId="0043540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A107" w14:textId="31FC720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816D" w14:textId="3CB05C2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32.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246A" w14:textId="54CD117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5.9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CCFA" w14:textId="5A23403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6.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5DD3" w14:textId="15637D3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3.1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3AAC" w14:textId="24C7446E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8.99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BC37" w14:textId="0B98F23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2.0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5AC1" w14:textId="059057E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4.8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709D" w14:textId="0D884C4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4127.6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E9FD" w14:textId="40E2E4BC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.744</w:t>
            </w:r>
          </w:p>
        </w:tc>
      </w:tr>
      <w:tr w:rsidR="00B248D0" w:rsidRPr="00B248D0" w14:paraId="55197EDC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7F7E" w14:textId="5B6DC8D3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Wiscons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F6BE" w14:textId="1DBE404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9511" w14:textId="26B41C9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6FEF" w14:textId="66BA7771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27.7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1DF6" w14:textId="1A85240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3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1CD6" w14:textId="00C43C06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.8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3FF9" w14:textId="033F61F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71.4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DB3E" w14:textId="319ED60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77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C4AD" w14:textId="35862CA3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6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CA94" w14:textId="776B431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4.7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96A4" w14:textId="68F9B1A7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7803.8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C341" w14:textId="4E214DE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911</w:t>
            </w:r>
          </w:p>
        </w:tc>
      </w:tr>
      <w:tr w:rsidR="00B248D0" w:rsidRPr="00B248D0" w14:paraId="1B10890E" w14:textId="77777777" w:rsidTr="00B574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ADA4" w14:textId="5ACE57FB" w:rsidR="00B248D0" w:rsidRPr="00B248D0" w:rsidRDefault="00B248D0" w:rsidP="00B248D0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Wyom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3FBF" w14:textId="39121E50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740F" w14:textId="0721ACA5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05B0" w14:textId="31E8F7A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84.3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3183" w14:textId="5171A6F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0.0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631B" w14:textId="101F681D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4.3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C798" w14:textId="1FE9E938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8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E251" w14:textId="6BA4C429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71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1DEE" w14:textId="2B06494A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1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31DE" w14:textId="2B36610B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57.0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D589" w14:textId="6035AF92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0145.9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B1F9" w14:textId="069D664F" w:rsidR="00B248D0" w:rsidRPr="00B248D0" w:rsidRDefault="00B248D0" w:rsidP="00B248D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661</w:t>
            </w:r>
          </w:p>
        </w:tc>
      </w:tr>
      <w:tr w:rsidR="00B248D0" w:rsidRPr="00B248D0" w14:paraId="612E8849" w14:textId="77777777" w:rsidTr="00B248D0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CE7E" w14:textId="77777777" w:rsidR="00B248D0" w:rsidRPr="00B248D0" w:rsidRDefault="00B248D0" w:rsidP="00540037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AA90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3AA4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87BD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0F57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407D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EAFA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646C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306B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40A8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20F6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C20" w14:textId="77777777" w:rsidR="00B248D0" w:rsidRPr="00B248D0" w:rsidRDefault="00B248D0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248D0" w:rsidRPr="00B248D0" w14:paraId="4F1BA1E5" w14:textId="77777777" w:rsidTr="00B248D0">
        <w:trPr>
          <w:trHeight w:val="504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69B" w14:textId="1BE606B2" w:rsidR="00540037" w:rsidRPr="00540037" w:rsidRDefault="00540037" w:rsidP="00540037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aryland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E49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EDBD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53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BA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27.35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21D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.93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6EB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05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8C8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.02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6D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2.80E+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0FC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.03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D84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6.18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3F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559.68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26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07</w:t>
            </w:r>
          </w:p>
        </w:tc>
      </w:tr>
      <w:tr w:rsidR="00B248D0" w:rsidRPr="00B248D0" w14:paraId="30699549" w14:textId="77777777" w:rsidTr="00B248D0">
        <w:trPr>
          <w:trHeight w:val="580"/>
        </w:trPr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EC087" w14:textId="77777777" w:rsidR="00540037" w:rsidRPr="00540037" w:rsidRDefault="00540037" w:rsidP="00540037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ugmented Synthetic Control</w:t>
            </w: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024A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A579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432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15EF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1.808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38C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.482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2B05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273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3AE8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.967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92D3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248D0">
              <w:rPr>
                <w:rFonts w:ascii="Arial" w:hAnsi="Arial" w:cs="Arial"/>
                <w:color w:val="000000" w:themeColor="text1"/>
                <w:sz w:val="18"/>
                <w:szCs w:val="18"/>
              </w:rPr>
              <w:t>3.57E+0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7981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.817</w:t>
            </w:r>
          </w:p>
        </w:tc>
        <w:tc>
          <w:tcPr>
            <w:tcW w:w="12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FCF7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6.185</w:t>
            </w:r>
          </w:p>
        </w:tc>
        <w:tc>
          <w:tcPr>
            <w:tcW w:w="11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64EC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171.858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9FBB" w14:textId="77777777" w:rsidR="00540037" w:rsidRPr="00540037" w:rsidRDefault="00540037" w:rsidP="005400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4003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65</w:t>
            </w:r>
          </w:p>
        </w:tc>
      </w:tr>
      <w:tr w:rsidR="00B248D0" w:rsidRPr="00B248D0" w14:paraId="1CBD187C" w14:textId="77777777" w:rsidTr="00B248D0">
        <w:trPr>
          <w:trHeight w:val="580"/>
        </w:trPr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EEE1" w14:textId="77777777" w:rsidR="00540037" w:rsidRPr="00B248D0" w:rsidRDefault="00540037" w:rsidP="005C26DE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1405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B4F8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6DED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033A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91A7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7562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EF8A" w14:textId="77777777" w:rsidR="00540037" w:rsidRPr="00B248D0" w:rsidRDefault="00540037" w:rsidP="005C26D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7128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ADEC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1EE2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B05F" w14:textId="77777777" w:rsidR="00540037" w:rsidRPr="00B248D0" w:rsidRDefault="00540037" w:rsidP="005C26DE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C9BFB0A" w14:textId="77777777" w:rsidR="00540037" w:rsidRDefault="00540037"/>
    <w:p w14:paraId="6C6C5A79" w14:textId="77777777" w:rsidR="00A00179" w:rsidRDefault="00A00179"/>
    <w:p w14:paraId="345117FB" w14:textId="77777777" w:rsidR="00D73BD7" w:rsidRDefault="00D73BD7"/>
    <w:p w14:paraId="15345C09" w14:textId="77777777" w:rsidR="00D73BD7" w:rsidRDefault="00D73BD7"/>
    <w:p w14:paraId="77F71ED7" w14:textId="77777777" w:rsidR="00D73BD7" w:rsidRDefault="00D73BD7"/>
    <w:p w14:paraId="679FB8A7" w14:textId="77777777" w:rsidR="00D73BD7" w:rsidRDefault="00D73BD7">
      <w:pPr>
        <w:rPr>
          <w:b/>
          <w:bCs/>
        </w:rPr>
        <w:sectPr w:rsidR="00D73BD7" w:rsidSect="005349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8490BB" w14:textId="3A20E2C7" w:rsidR="00D73BD7" w:rsidRDefault="00D73BD7" w:rsidP="00D73BD7">
      <w:pPr>
        <w:rPr>
          <w:rFonts w:ascii="Arial" w:hAnsi="Arial" w:cs="Arial"/>
        </w:rPr>
      </w:pPr>
      <w:r w:rsidRPr="00540037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4</w:t>
      </w:r>
      <w:r w:rsidRPr="00540037">
        <w:rPr>
          <w:rFonts w:ascii="Arial" w:hAnsi="Arial" w:cs="Arial"/>
          <w:b/>
          <w:bCs/>
        </w:rPr>
        <w:t>:</w:t>
      </w:r>
      <w:r w:rsidRPr="005400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sults of the de-meaned time-series for the augmented synthetic control analys</w:t>
      </w:r>
      <w:r w:rsidR="00C9299D">
        <w:rPr>
          <w:rFonts w:ascii="Arial" w:hAnsi="Arial" w:cs="Arial"/>
        </w:rPr>
        <w:t>es</w:t>
      </w:r>
    </w:p>
    <w:p w14:paraId="5E15A755" w14:textId="18384ABA" w:rsidR="00582706" w:rsidRDefault="00582706"/>
    <w:p w14:paraId="34D1F835" w14:textId="77777777" w:rsidR="00582706" w:rsidRDefault="00582706"/>
    <w:tbl>
      <w:tblPr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1590"/>
        <w:gridCol w:w="2280"/>
        <w:gridCol w:w="1440"/>
      </w:tblGrid>
      <w:tr w:rsidR="00D73BD7" w:rsidRPr="00AF0CE6" w14:paraId="477E633B" w14:textId="24E646C2" w:rsidTr="00D73BD7">
        <w:trPr>
          <w:trHeight w:val="360"/>
          <w:jc w:val="center"/>
        </w:trPr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8BCC6" w14:textId="77777777" w:rsidR="00D73BD7" w:rsidRPr="00D73BD7" w:rsidRDefault="00D73BD7" w:rsidP="00D73BD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D3DD1" w14:textId="77777777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rimary Model</w:t>
            </w:r>
          </w:p>
          <w:p w14:paraId="2E3EB0CD" w14:textId="51D58C13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117D24" w14:textId="2056E1EE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andard error</w:t>
            </w:r>
          </w:p>
        </w:tc>
        <w:tc>
          <w:tcPr>
            <w:tcW w:w="22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1227" w14:textId="77777777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e-meaned Model</w:t>
            </w:r>
          </w:p>
          <w:p w14:paraId="57FAB1A8" w14:textId="2A6212CC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(Standard Error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54B72" w14:textId="04CA17D7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D73BD7" w:rsidRPr="00AF0CE6" w14:paraId="6D5FD224" w14:textId="649C10C4" w:rsidTr="00D73BD7">
        <w:trPr>
          <w:trHeight w:val="34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A92C" w14:textId="77777777" w:rsidR="00D73BD7" w:rsidRPr="00D73BD7" w:rsidRDefault="00D73BD7" w:rsidP="00D73BD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D58C" w14:textId="589B0201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4563657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5086" w14:textId="79EC2B39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15488059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F779" w14:textId="37DFC625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456365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C282D" w14:textId="6C0C8711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15488058</w:t>
            </w:r>
          </w:p>
        </w:tc>
      </w:tr>
      <w:tr w:rsidR="00D73BD7" w:rsidRPr="00AF0CE6" w14:paraId="30FD74A9" w14:textId="68DE16F8" w:rsidTr="00D73BD7">
        <w:trPr>
          <w:trHeight w:val="3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B295" w14:textId="31C2FE1C" w:rsidR="00D73BD7" w:rsidRPr="00D73BD7" w:rsidRDefault="00D73BD7" w:rsidP="00D73BD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A936" w14:textId="4DA8C178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-0.074378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6777" w14:textId="4FAE8130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129654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AF8" w14:textId="794E9517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-0.074378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1305" w14:textId="05B2AAAD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12965411</w:t>
            </w:r>
          </w:p>
        </w:tc>
      </w:tr>
      <w:tr w:rsidR="00D73BD7" w:rsidRPr="00AF0CE6" w14:paraId="63453601" w14:textId="21FA6203" w:rsidTr="00D73BD7">
        <w:trPr>
          <w:trHeight w:val="33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45B3" w14:textId="089ECEBC" w:rsidR="00D73BD7" w:rsidRPr="00D73BD7" w:rsidRDefault="00D73BD7" w:rsidP="00D73BD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9063" w14:textId="5E130204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-0.496720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EDD1" w14:textId="0E95453A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123204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728C" w14:textId="56BA96DB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-0.49672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D39A" w14:textId="6C34AA1B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73BD7">
              <w:rPr>
                <w:rFonts w:ascii="Times New Roman" w:eastAsia="Times New Roman" w:hAnsi="Times New Roman" w:cs="Times New Roman"/>
                <w:color w:val="404040"/>
                <w:kern w:val="0"/>
                <w:sz w:val="22"/>
                <w:szCs w:val="22"/>
                <w14:ligatures w14:val="none"/>
              </w:rPr>
              <w:t>0.12320436</w:t>
            </w:r>
          </w:p>
        </w:tc>
      </w:tr>
      <w:tr w:rsidR="00D73BD7" w:rsidRPr="00AF0CE6" w14:paraId="70023951" w14:textId="6F38543A" w:rsidTr="00D73BD7">
        <w:trPr>
          <w:trHeight w:val="340"/>
          <w:jc w:val="center"/>
        </w:trPr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9BCFC" w14:textId="3F1C57BD" w:rsidR="00D73BD7" w:rsidRPr="00D73BD7" w:rsidRDefault="00D73BD7" w:rsidP="00D73BD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3F1C8" w14:textId="3D5ED5A9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F3E26" w14:textId="7A3792BA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365D" w14:textId="4104DDB6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0438DE" w14:textId="77777777" w:rsidR="00D73BD7" w:rsidRPr="00D73BD7" w:rsidRDefault="00D73BD7" w:rsidP="00D73B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73BD7" w:rsidRPr="00AF0CE6" w14:paraId="489D6912" w14:textId="400689F8" w:rsidTr="00D73BD7">
        <w:trPr>
          <w:trHeight w:val="447"/>
          <w:jc w:val="center"/>
        </w:trPr>
        <w:tc>
          <w:tcPr>
            <w:tcW w:w="8820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E7C975" w14:textId="725DB9E9" w:rsidR="00D73BD7" w:rsidRPr="00EA00FA" w:rsidRDefault="00D73BD7" w:rsidP="00D73BD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A00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te</w:t>
            </w:r>
            <w:r w:rsidRPr="00EA00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:</w:t>
            </w:r>
            <w:r w:rsidRPr="003143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rimary model is an augmented synthetic control model whereas the de-meaned model subtracts the mean from each state and year indexed response within each panel. </w:t>
            </w:r>
          </w:p>
        </w:tc>
      </w:tr>
    </w:tbl>
    <w:p w14:paraId="55FA1DC2" w14:textId="77777777" w:rsidR="00582706" w:rsidRDefault="00582706" w:rsidP="00D73BD7">
      <w:pPr>
        <w:jc w:val="both"/>
      </w:pPr>
    </w:p>
    <w:p w14:paraId="22AD76C8" w14:textId="77777777" w:rsidR="00D73BD7" w:rsidRDefault="00D73BD7" w:rsidP="00D73BD7">
      <w:pPr>
        <w:jc w:val="both"/>
      </w:pPr>
    </w:p>
    <w:p w14:paraId="28C52E56" w14:textId="77777777" w:rsidR="00D73BD7" w:rsidRDefault="00D73BD7" w:rsidP="00D73BD7">
      <w:pPr>
        <w:jc w:val="both"/>
      </w:pPr>
    </w:p>
    <w:p w14:paraId="2BCECEDB" w14:textId="77777777" w:rsidR="00D73BD7" w:rsidRDefault="00D73BD7" w:rsidP="00D73BD7">
      <w:pPr>
        <w:jc w:val="both"/>
      </w:pPr>
    </w:p>
    <w:p w14:paraId="0609C90F" w14:textId="77777777" w:rsidR="00D73BD7" w:rsidRDefault="00D73BD7" w:rsidP="00D73BD7">
      <w:pPr>
        <w:jc w:val="both"/>
      </w:pPr>
    </w:p>
    <w:sectPr w:rsidR="00D73BD7" w:rsidSect="00D73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EB842" w14:textId="77777777" w:rsidR="00950C93" w:rsidRDefault="00950C93" w:rsidP="0074263A">
      <w:r>
        <w:separator/>
      </w:r>
    </w:p>
  </w:endnote>
  <w:endnote w:type="continuationSeparator" w:id="0">
    <w:p w14:paraId="0D931F3E" w14:textId="77777777" w:rsidR="00950C93" w:rsidRDefault="00950C93" w:rsidP="00742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6401991"/>
      <w:docPartObj>
        <w:docPartGallery w:val="Page Numbers (Bottom of Page)"/>
        <w:docPartUnique/>
      </w:docPartObj>
    </w:sdtPr>
    <w:sdtContent>
      <w:p w14:paraId="3E62B454" w14:textId="6260E173" w:rsidR="0074263A" w:rsidRDefault="0074263A" w:rsidP="00101D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E8A554" w14:textId="77777777" w:rsidR="0074263A" w:rsidRDefault="0074263A" w:rsidP="007426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972018189"/>
      <w:docPartObj>
        <w:docPartGallery w:val="Page Numbers (Bottom of Page)"/>
        <w:docPartUnique/>
      </w:docPartObj>
    </w:sdtPr>
    <w:sdtContent>
      <w:p w14:paraId="58628C31" w14:textId="77F525DC" w:rsidR="0074263A" w:rsidRPr="0074263A" w:rsidRDefault="0074263A" w:rsidP="00101D6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74263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74263A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74263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74263A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74263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B4D27E6" w14:textId="77777777" w:rsidR="0074263A" w:rsidRPr="0074263A" w:rsidRDefault="0074263A" w:rsidP="0074263A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6D08B" w14:textId="77777777" w:rsidR="00950C93" w:rsidRDefault="00950C93" w:rsidP="0074263A">
      <w:r>
        <w:separator/>
      </w:r>
    </w:p>
  </w:footnote>
  <w:footnote w:type="continuationSeparator" w:id="0">
    <w:p w14:paraId="1B9BAAC4" w14:textId="77777777" w:rsidR="00950C93" w:rsidRDefault="00950C93" w:rsidP="007426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D4ACD" w14:textId="777BDE90" w:rsidR="0074263A" w:rsidRDefault="0074263A">
    <w:pPr>
      <w:pStyle w:val="Header"/>
      <w:rPr>
        <w:rFonts w:ascii="Times New Roman" w:hAnsi="Times New Roman" w:cs="Times New Roman"/>
      </w:rPr>
    </w:pPr>
    <w:r w:rsidRPr="0074263A">
      <w:rPr>
        <w:rFonts w:ascii="Times New Roman" w:hAnsi="Times New Roman" w:cs="Times New Roman"/>
      </w:rPr>
      <w:t>Doucette et al., 202</w:t>
    </w:r>
    <w:r w:rsidR="00D327A2">
      <w:rPr>
        <w:rFonts w:ascii="Times New Roman" w:hAnsi="Times New Roman" w:cs="Times New Roman"/>
      </w:rPr>
      <w:t>4</w:t>
    </w:r>
  </w:p>
  <w:p w14:paraId="7CA1D95A" w14:textId="77777777" w:rsidR="00D327A2" w:rsidRPr="0074263A" w:rsidRDefault="00D327A2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92F"/>
    <w:rsid w:val="00140484"/>
    <w:rsid w:val="001D2691"/>
    <w:rsid w:val="001D72C6"/>
    <w:rsid w:val="003C1DA2"/>
    <w:rsid w:val="003C7330"/>
    <w:rsid w:val="00441A46"/>
    <w:rsid w:val="00534975"/>
    <w:rsid w:val="00540037"/>
    <w:rsid w:val="00582706"/>
    <w:rsid w:val="005F25B2"/>
    <w:rsid w:val="00620501"/>
    <w:rsid w:val="006401FC"/>
    <w:rsid w:val="0074263A"/>
    <w:rsid w:val="00806700"/>
    <w:rsid w:val="00894129"/>
    <w:rsid w:val="008B10D3"/>
    <w:rsid w:val="008D3B56"/>
    <w:rsid w:val="00950C93"/>
    <w:rsid w:val="00955984"/>
    <w:rsid w:val="00973023"/>
    <w:rsid w:val="00A00179"/>
    <w:rsid w:val="00A86842"/>
    <w:rsid w:val="00B210D8"/>
    <w:rsid w:val="00B248D0"/>
    <w:rsid w:val="00B73024"/>
    <w:rsid w:val="00BD092F"/>
    <w:rsid w:val="00BF6DCF"/>
    <w:rsid w:val="00C9299D"/>
    <w:rsid w:val="00D327A2"/>
    <w:rsid w:val="00D56A95"/>
    <w:rsid w:val="00D571AB"/>
    <w:rsid w:val="00D65F2E"/>
    <w:rsid w:val="00D73BD7"/>
    <w:rsid w:val="00E702D4"/>
    <w:rsid w:val="00E74C29"/>
    <w:rsid w:val="00EB0923"/>
    <w:rsid w:val="00EF4B2A"/>
    <w:rsid w:val="00F21EC9"/>
    <w:rsid w:val="00FB5FCC"/>
    <w:rsid w:val="00FF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10010"/>
  <w15:chartTrackingRefBased/>
  <w15:docId w15:val="{4502B1BD-F37D-AA44-82F7-D4B6A747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955984"/>
    <w:pPr>
      <w:spacing w:after="100" w:line="259" w:lineRule="auto"/>
    </w:pPr>
    <w:rPr>
      <w:rFonts w:ascii="Times New Roman" w:hAnsi="Times New Roman"/>
      <w:b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55984"/>
    <w:pPr>
      <w:spacing w:after="100" w:line="259" w:lineRule="auto"/>
      <w:ind w:left="220"/>
    </w:pPr>
    <w:rPr>
      <w:rFonts w:ascii="Times New Roman" w:hAnsi="Times New Roman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5984"/>
    <w:pPr>
      <w:spacing w:after="100" w:line="259" w:lineRule="auto"/>
      <w:ind w:left="440"/>
    </w:pPr>
    <w:rPr>
      <w:rFonts w:ascii="Times New Roman" w:hAnsi="Times New Roman"/>
      <w:szCs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26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63A"/>
  </w:style>
  <w:style w:type="paragraph" w:styleId="Footer">
    <w:name w:val="footer"/>
    <w:basedOn w:val="Normal"/>
    <w:link w:val="FooterChar"/>
    <w:uiPriority w:val="99"/>
    <w:unhideWhenUsed/>
    <w:rsid w:val="007426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63A"/>
  </w:style>
  <w:style w:type="character" w:styleId="PageNumber">
    <w:name w:val="page number"/>
    <w:basedOn w:val="DefaultParagraphFont"/>
    <w:uiPriority w:val="99"/>
    <w:semiHidden/>
    <w:unhideWhenUsed/>
    <w:rsid w:val="00742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4298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29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90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1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4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6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7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1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8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6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7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3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7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5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0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8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1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4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47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94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8993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1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2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5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5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06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29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17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12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8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42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57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1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4943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916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63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5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6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6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29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634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9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495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8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4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17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74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1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2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3369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8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0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92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248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7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BE31E7-D789-5644-9986-D5FA2D98B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2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Doucette</dc:creator>
  <cp:keywords/>
  <dc:description/>
  <cp:lastModifiedBy>mitch doucette</cp:lastModifiedBy>
  <cp:revision>4</cp:revision>
  <dcterms:created xsi:type="dcterms:W3CDTF">2024-07-09T13:43:00Z</dcterms:created>
  <dcterms:modified xsi:type="dcterms:W3CDTF">2024-07-16T12:43:00Z</dcterms:modified>
</cp:coreProperties>
</file>